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UPPLEMENTARY TABLES</w:t>
      </w:r>
    </w:p>
    <w:p>
      <w:pPr>
        <w:pStyle w:val="Normal"/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upplementary Table 1.</w:t>
      </w:r>
      <w:r>
        <w:rPr>
          <w:sz w:val="22"/>
          <w:szCs w:val="22"/>
        </w:rPr>
        <w:t xml:space="preserve">   </w:t>
      </w:r>
      <w:r>
        <w:rPr>
          <w:i/>
          <w:sz w:val="22"/>
          <w:szCs w:val="22"/>
        </w:rPr>
        <w:t>HLA-A, B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C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 xml:space="preserve">DQQB1 and DRB1 </w:t>
      </w:r>
      <w:r>
        <w:rPr>
          <w:sz w:val="22"/>
          <w:szCs w:val="22"/>
        </w:rPr>
        <w:t xml:space="preserve">allele frequencies in a Malawian HIV population receiving nevirapine.  Data is indicative of allele frequencies observed in nevirapine-tolerant and intolerant patient cohorts.  “Rare” allele represents an amalgamation of all alleles of that specific loci where frequency was &lt;0.02.  G denotes allele types with ambiguity call at higher resolution which were merged together. </w:t>
      </w:r>
    </w:p>
    <w:p>
      <w:pPr>
        <w:pStyle w:val="Normal"/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tbl>
      <w:tblPr>
        <w:tblW w:w="880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20"/>
        <w:gridCol w:w="1600"/>
        <w:gridCol w:w="1180"/>
        <w:gridCol w:w="980"/>
        <w:gridCol w:w="1120"/>
        <w:gridCol w:w="1120"/>
      </w:tblGrid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HLA-A*</w:t>
            </w:r>
          </w:p>
        </w:tc>
        <w:tc>
          <w:tcPr>
            <w:tcW w:w="732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arriage Frequency</w:t>
            </w:r>
          </w:p>
        </w:tc>
      </w:tr>
      <w:tr>
        <w:trPr>
          <w:trHeight w:val="5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All Cases (n=117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ontrols (n=153)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DILI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n=18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SJS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=3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HSS (n=2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NIR (n=46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1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2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2: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3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23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29:02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0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0:0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4: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6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66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68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68: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74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HLA-B*</w:t>
            </w:r>
          </w:p>
        </w:tc>
        <w:tc>
          <w:tcPr>
            <w:tcW w:w="732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arriage Frequency</w:t>
            </w:r>
          </w:p>
        </w:tc>
      </w:tr>
      <w:tr>
        <w:trPr>
          <w:trHeight w:val="5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All Cases (n=117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ontrols (n=153)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DILI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n=18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SJS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=3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HSS (n=2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NIR (n=46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7: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8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4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4:02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5: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5:10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8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5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9: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42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44: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45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53:01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57:03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58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58:0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81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HLA-C</w:t>
            </w:r>
          </w:p>
        </w:tc>
        <w:tc>
          <w:tcPr>
            <w:tcW w:w="732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arriage Frequency</w:t>
            </w:r>
          </w:p>
        </w:tc>
      </w:tr>
      <w:tr>
        <w:trPr>
          <w:trHeight w:val="5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All Cases (n=117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ontrols (n=153)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DILI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n=18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SJS (=3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HSS (n=2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NIR (n=46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2: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3:0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3: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3:04:0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4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6:0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7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7:0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7: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8:02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2: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6:01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7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8D8D8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8:01</w:t>
            </w:r>
          </w:p>
        </w:tc>
        <w:tc>
          <w:tcPr>
            <w:tcW w:w="13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0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732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HLA-DQB1*</w:t>
            </w:r>
          </w:p>
        </w:tc>
        <w:tc>
          <w:tcPr>
            <w:tcW w:w="732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arriage Frequency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All Cases (n=106)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ontrols (n=135)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DILI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n=14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SJS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=3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HSS (n=2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NIR (n=40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2:01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3:01G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3:02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4:0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5:01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6:0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6:03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6:04:0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6: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HLA-DRB1*</w:t>
            </w:r>
          </w:p>
        </w:tc>
        <w:tc>
          <w:tcPr>
            <w:tcW w:w="732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arriage Frequency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All Cases (n=93)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Controls (n=89)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DILI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n=14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SJS</w:t>
            </w:r>
            <w:r>
              <w:rPr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(=3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HSS (n=1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NIR (n=34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1:02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3:01:0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3:02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7:01:0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9:01: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1:0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1:02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2:0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3:01: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3:02:0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5: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Footnote:</w:t>
      </w:r>
      <w:r>
        <w:rPr>
          <w:rFonts w:cs="Times New Roman" w:ascii="Times New Roman" w:hAnsi="Times New Roman"/>
          <w:b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=3 patients had both DILI and SJS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= genotype missing for 11 patients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= genotype missing for 19 patients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= genotype missing for 24 patients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= genotype missing for 65 patients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= genotype missing for 1 patient</w:t>
      </w:r>
    </w:p>
    <w:p>
      <w:pPr>
        <w:pStyle w:val="ListParagraph"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u w:val="single"/>
        </w:rPr>
      </w:pPr>
      <w:r>
        <w:rPr>
          <w:rFonts w:cs="Times New Roman"/>
          <w:b/>
          <w:sz w:val="22"/>
          <w:szCs w:val="22"/>
          <w:u w:val="single"/>
        </w:rPr>
      </w:r>
    </w:p>
    <w:p>
      <w:pPr>
        <w:pStyle w:val="Normal"/>
        <w:rPr/>
      </w:pPr>
      <w:r>
        <w:rPr>
          <w:b/>
        </w:rPr>
        <w:t>Supplementary Table 2</w:t>
      </w:r>
      <w:r>
        <w:rPr/>
        <w:t>.  Counts and frequencies of the three most common A:B:C:DRB1:DQB1, B:C:DRB1 and C:DRB1:DQB1 haplotypes containing the C*04:01 allele in nevirapine-hypersensitive cases and nevirapine-tolerant controls.</w:t>
      </w:r>
    </w:p>
    <w:p>
      <w:pPr>
        <w:pStyle w:val="Normal"/>
        <w:rPr/>
      </w:pPr>
      <w:r>
        <w:rPr/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05"/>
        <w:gridCol w:w="1671"/>
      </w:tblGrid>
      <w:tr>
        <w:trPr/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HLA-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HLA-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HLA-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HLA-DRB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HLA-DQB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ases (%)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ntrols (%)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ab/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:01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6:0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(0.065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0.023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: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: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: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6:0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0.043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0.023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: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: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6:0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0.033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0.045)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: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: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 (0.087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 (0.08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:01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 (0.087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0.034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:01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8: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0.043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576" w:type="dxa"/>
            <w:gridSpan w:val="7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: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6:0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 (0.17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 (0.08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6:0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 (0.098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(0.011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4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7: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2:0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0.043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0.01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aplotype frequencies were derived from complete HLA genotype data in hypersensitive cases (N=92) and tolerant controls (N=88).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ne haplotype (C*04:01 DRB1*11:01 DQB1*06:02) is present at a higher frequency in the hypersensitive group than in tolerant controls (OR 9.4, 95%CI 1.2 to 418.1, p=0.018). However, after correction for multiple comparisons given the number of different C:DRB1:DQB1 haplotypes estimated in cases (N=342) and in controls (N=371), the difference is not statistically significant. The total number of possible five loci haplotypes estimated using the EM algorithm in PyPop is N=2139 in cases and N=2262 in tolerant control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u w:val="single"/>
        </w:rPr>
      </w:pPr>
      <w:r>
        <w:rPr>
          <w:rFonts w:cs="Times New Roman"/>
          <w:b/>
          <w:sz w:val="22"/>
          <w:szCs w:val="22"/>
          <w:u w:val="single"/>
        </w:rPr>
      </w:r>
    </w:p>
    <w:p>
      <w:pPr>
        <w:pStyle w:val="Normal"/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sectPr>
          <w:footerReference w:type="default" r:id="rId2"/>
          <w:type w:val="nextPage"/>
          <w:pgSz w:w="11906" w:h="16838"/>
          <w:pgMar w:left="992" w:right="1134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SUPLEMENTARY FIGURE LEGENDS</w:t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Supplementary Figure 1.</w:t>
      </w:r>
      <w:r>
        <w:rPr/>
        <w:t xml:space="preserve">  Odds ratio meta-analysis of all cutaneous nevirapine-induced ADRs in our Malawian HIV cohort with data from previously published association in a black HIV cohort .  Size of squares denotes weighting of study in the analysis.  Diamond indicates the pooled odds ratio and horizontal lines indicate the 95% confidence interval</w:t>
      </w:r>
      <w:r>
        <w:rPr>
          <w:b/>
        </w:rPr>
        <w:t>.</w:t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05855" cy="405130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992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7:20:00Z</dcterms:created>
  <dc:creator>Dan Carr</dc:creator>
  <dc:description/>
  <dc:language>en-US</dc:language>
  <cp:lastModifiedBy>Dan Carr</cp:lastModifiedBy>
  <dcterms:modified xsi:type="dcterms:W3CDTF">2013-01-03T17:20:00Z</dcterms:modified>
  <cp:revision>2</cp:revision>
  <dc:subject/>
  <dc:title/>
</cp:coreProperties>
</file>